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6911482" w14:textId="24E751B4" w:rsidR="000E4DDE" w:rsidRDefault="00D71504" w:rsidP="00E5524A">
      <w:pPr>
        <w:spacing w:line="360" w:lineRule="auto"/>
        <w:outlineLvl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ry</w:t>
      </w:r>
      <w:r w:rsidR="00DF6824">
        <w:rPr>
          <w:rFonts w:ascii="Times New Roman" w:hAnsi="Times New Roman" w:cs="Times New Roman"/>
        </w:rPr>
        <w:t xml:space="preserve"> Material 2</w:t>
      </w:r>
    </w:p>
    <w:p w14:paraId="4F9AA44A" w14:textId="41A0F5E8" w:rsidR="00A8065B" w:rsidRPr="00905D2E" w:rsidRDefault="00E5524A" w:rsidP="00A8065B">
      <w:pPr>
        <w:spacing w:line="480" w:lineRule="auto"/>
        <w:jc w:val="both"/>
        <w:rPr>
          <w:rFonts w:ascii="Times New Roman" w:hAnsi="Times New Roman" w:cs="Times New Roman"/>
          <w:lang w:val="it-IT"/>
        </w:rPr>
      </w:pPr>
      <w:r>
        <w:rPr>
          <w:rFonts w:ascii="Times New Roman" w:hAnsi="Times New Roman" w:cs="Times New Roman"/>
        </w:rPr>
        <w:t>The dependence of percent</w:t>
      </w:r>
      <w:r w:rsidR="00486D92">
        <w:rPr>
          <w:rFonts w:ascii="Times New Roman" w:hAnsi="Times New Roman" w:cs="Times New Roman"/>
        </w:rPr>
        <w:t xml:space="preserve"> germination of spores on germinant concentration </w:t>
      </w:r>
      <w:r w:rsidR="00486D92" w:rsidRPr="00486D92">
        <w:rPr>
          <w:rFonts w:ascii="Times New Roman" w:hAnsi="Times New Roman" w:cs="Times New Roman"/>
          <w:i/>
        </w:rPr>
        <w:t>S</w:t>
      </w:r>
      <w:r w:rsidR="00486D92">
        <w:rPr>
          <w:rFonts w:ascii="Times New Roman" w:hAnsi="Times New Roman" w:cs="Times New Roman"/>
        </w:rPr>
        <w:t xml:space="preserve">. </w:t>
      </w:r>
      <w:r w:rsidR="00DF6824">
        <w:rPr>
          <w:rFonts w:ascii="Times New Roman" w:hAnsi="Times New Roman" w:cs="Times New Roman"/>
        </w:rPr>
        <w:t xml:space="preserve">Germinant </w:t>
      </w:r>
      <w:r w:rsidR="00486D92" w:rsidRPr="00F34A9A">
        <w:rPr>
          <w:rFonts w:ascii="Times New Roman" w:hAnsi="Times New Roman" w:cs="Times New Roman"/>
          <w:i/>
        </w:rPr>
        <w:t>S</w:t>
      </w:r>
      <w:r w:rsidR="00486D92">
        <w:rPr>
          <w:rFonts w:ascii="Times New Roman" w:hAnsi="Times New Roman" w:cs="Times New Roman"/>
        </w:rPr>
        <w:t xml:space="preserve"> is vari</w:t>
      </w:r>
      <w:r>
        <w:rPr>
          <w:rFonts w:ascii="Times New Roman" w:hAnsi="Times New Roman" w:cs="Times New Roman"/>
        </w:rPr>
        <w:t xml:space="preserve">ed from </w:t>
      </w:r>
      <w:r w:rsidR="00924816">
        <w:rPr>
          <w:rFonts w:ascii="Times New Roman" w:hAnsi="Times New Roman" w:cs="Times New Roman"/>
        </w:rPr>
        <w:t>2.0</w:t>
      </w:r>
      <w:r w:rsidR="00A8065B">
        <w:rPr>
          <w:rFonts w:ascii="Times New Roman" w:hAnsi="Times New Roman" w:cs="Times New Roman"/>
        </w:rPr>
        <w:t xml:space="preserve"> </w:t>
      </w:r>
      <w:r w:rsidR="00924816">
        <w:rPr>
          <w:rFonts w:ascii="Times New Roman" w:hAnsi="Times New Roman" w:cs="Times New Roman"/>
        </w:rPr>
        <w:t>mM to 5.0</w:t>
      </w:r>
      <w:r>
        <w:rPr>
          <w:rFonts w:ascii="Times New Roman" w:hAnsi="Times New Roman" w:cs="Times New Roman"/>
        </w:rPr>
        <w:t xml:space="preserve"> mM with</w:t>
      </w:r>
      <w:r w:rsidR="00486D92">
        <w:rPr>
          <w:rFonts w:ascii="Times New Roman" w:hAnsi="Times New Roman" w:cs="Times New Roman"/>
        </w:rPr>
        <w:t xml:space="preserve"> increment</w:t>
      </w:r>
      <w:r>
        <w:rPr>
          <w:rFonts w:ascii="Times New Roman" w:hAnsi="Times New Roman" w:cs="Times New Roman"/>
        </w:rPr>
        <w:t>s</w:t>
      </w:r>
      <w:r w:rsidR="00924816">
        <w:rPr>
          <w:rFonts w:ascii="Times New Roman" w:hAnsi="Times New Roman" w:cs="Times New Roman"/>
        </w:rPr>
        <w:t xml:space="preserve"> of 0.5</w:t>
      </w:r>
      <w:r w:rsidR="00486D92">
        <w:rPr>
          <w:rFonts w:ascii="Times New Roman" w:hAnsi="Times New Roman" w:cs="Times New Roman"/>
        </w:rPr>
        <w:t xml:space="preserve"> </w:t>
      </w:r>
      <w:proofErr w:type="spellStart"/>
      <w:r w:rsidR="00486D92">
        <w:rPr>
          <w:rFonts w:ascii="Times New Roman" w:hAnsi="Times New Roman" w:cs="Times New Roman"/>
        </w:rPr>
        <w:t>mM.</w:t>
      </w:r>
      <w:proofErr w:type="spellEnd"/>
      <w:r w:rsidR="00486D92">
        <w:rPr>
          <w:rFonts w:ascii="Times New Roman" w:hAnsi="Times New Roman" w:cs="Times New Roman"/>
        </w:rPr>
        <w:t xml:space="preserve"> The parameters and initial values of remaining variables </w:t>
      </w:r>
      <w:r w:rsidR="00A8065B">
        <w:rPr>
          <w:rFonts w:ascii="Times New Roman" w:hAnsi="Times New Roman" w:cs="Times New Roman"/>
        </w:rPr>
        <w:t xml:space="preserve">at time zero are </w:t>
      </w:r>
      <w:r w:rsidR="00A8065B" w:rsidRPr="00122997">
        <w:rPr>
          <w:rFonts w:ascii="Times New Roman" w:hAnsi="Times New Roman" w:cs="Times New Roman"/>
          <w:i/>
        </w:rPr>
        <w:t>R</w:t>
      </w:r>
      <w:r w:rsidR="00A8065B" w:rsidRPr="00122997">
        <w:rPr>
          <w:rFonts w:ascii="Times New Roman" w:hAnsi="Times New Roman" w:cs="Times New Roman"/>
          <w:vertAlign w:val="subscript"/>
        </w:rPr>
        <w:t>a</w:t>
      </w:r>
      <w:r w:rsidR="00A8065B">
        <w:rPr>
          <w:rFonts w:ascii="Times New Roman" w:hAnsi="Times New Roman" w:cs="Times New Roman"/>
        </w:rPr>
        <w:t xml:space="preserve"> = 0 copies/spore; </w:t>
      </w:r>
      <w:r w:rsidR="00A8065B" w:rsidRPr="00122997">
        <w:rPr>
          <w:rFonts w:ascii="Times New Roman" w:hAnsi="Times New Roman" w:cs="Times New Roman"/>
          <w:i/>
        </w:rPr>
        <w:t>C</w:t>
      </w:r>
      <w:r w:rsidR="00A8065B" w:rsidRPr="00122997">
        <w:rPr>
          <w:rFonts w:ascii="Times New Roman" w:hAnsi="Times New Roman" w:cs="Times New Roman"/>
          <w:vertAlign w:val="subscript"/>
        </w:rPr>
        <w:t>c</w:t>
      </w:r>
      <w:r w:rsidR="00A8065B">
        <w:rPr>
          <w:rFonts w:ascii="Times New Roman" w:hAnsi="Times New Roman" w:cs="Times New Roman"/>
        </w:rPr>
        <w:t xml:space="preserve"> = 6500 copies/spore. </w:t>
      </w:r>
      <w:r w:rsidR="00A8065B" w:rsidRPr="00905D2E">
        <w:rPr>
          <w:rFonts w:ascii="Times New Roman" w:hAnsi="Times New Roman" w:cs="Times New Roman"/>
          <w:i/>
          <w:lang w:val="it-IT"/>
        </w:rPr>
        <w:t>C</w:t>
      </w:r>
      <w:r w:rsidR="00A8065B" w:rsidRPr="00905D2E">
        <w:rPr>
          <w:rFonts w:ascii="Times New Roman" w:hAnsi="Times New Roman" w:cs="Times New Roman"/>
          <w:vertAlign w:val="subscript"/>
          <w:lang w:val="it-IT"/>
        </w:rPr>
        <w:t>a</w:t>
      </w:r>
      <w:r w:rsidR="00A8065B" w:rsidRPr="00905D2E">
        <w:rPr>
          <w:rFonts w:ascii="Times New Roman" w:hAnsi="Times New Roman" w:cs="Times New Roman"/>
          <w:lang w:val="it-IT"/>
        </w:rPr>
        <w:t xml:space="preserve"> = </w:t>
      </w:r>
      <w:r w:rsidR="00A8065B" w:rsidRPr="00905D2E">
        <w:rPr>
          <w:rFonts w:ascii="Times New Roman" w:hAnsi="Times New Roman" w:cs="Times New Roman"/>
          <w:i/>
          <w:lang w:val="it-IT"/>
        </w:rPr>
        <w:t>C</w:t>
      </w:r>
      <w:r w:rsidR="00A8065B">
        <w:rPr>
          <w:rFonts w:ascii="Times New Roman" w:hAnsi="Times New Roman" w:cs="Times New Roman"/>
          <w:vertAlign w:val="subscript"/>
          <w:lang w:val="it-IT"/>
        </w:rPr>
        <w:t>o</w:t>
      </w:r>
      <w:r w:rsidR="00A8065B" w:rsidRPr="00905D2E">
        <w:rPr>
          <w:rFonts w:ascii="Times New Roman" w:hAnsi="Times New Roman" w:cs="Times New Roman"/>
          <w:lang w:val="it-IT"/>
        </w:rPr>
        <w:t xml:space="preserve"> = 0 copies/</w:t>
      </w:r>
      <w:r w:rsidR="00A8065B">
        <w:rPr>
          <w:rFonts w:ascii="Times New Roman" w:hAnsi="Times New Roman" w:cs="Times New Roman"/>
          <w:lang w:val="it-IT"/>
        </w:rPr>
        <w:t>spore</w:t>
      </w:r>
      <w:r w:rsidR="00A8065B" w:rsidRPr="00905D2E">
        <w:rPr>
          <w:rFonts w:ascii="Times New Roman" w:hAnsi="Times New Roman" w:cs="Times New Roman"/>
          <w:lang w:val="it-IT"/>
        </w:rPr>
        <w:t xml:space="preserve">; </w:t>
      </w:r>
      <w:r w:rsidR="00A8065B" w:rsidRPr="00905D2E">
        <w:rPr>
          <w:rFonts w:ascii="Times New Roman" w:hAnsi="Times New Roman" w:cs="Times New Roman"/>
          <w:i/>
          <w:lang w:val="it-IT"/>
        </w:rPr>
        <w:t>k</w:t>
      </w:r>
      <w:r w:rsidR="00A8065B" w:rsidRPr="00905D2E">
        <w:rPr>
          <w:rFonts w:ascii="Times New Roman" w:hAnsi="Times New Roman" w:cs="Times New Roman"/>
          <w:vertAlign w:val="subscript"/>
          <w:lang w:val="it-IT"/>
        </w:rPr>
        <w:t>1</w:t>
      </w:r>
      <w:r w:rsidR="00A8065B" w:rsidRPr="00905D2E">
        <w:rPr>
          <w:rFonts w:ascii="Times New Roman" w:hAnsi="Times New Roman" w:cs="Times New Roman"/>
          <w:lang w:val="it-IT"/>
        </w:rPr>
        <w:t xml:space="preserve"> = </w:t>
      </w:r>
      <w:r w:rsidR="00A8065B">
        <w:rPr>
          <w:rFonts w:ascii="Times New Roman" w:hAnsi="Times New Roman" w:cs="Times New Roman"/>
          <w:lang w:val="it-IT"/>
        </w:rPr>
        <w:t>14</w:t>
      </w:r>
      <w:r w:rsidR="00A8065B" w:rsidRPr="00905D2E">
        <w:rPr>
          <w:rFonts w:ascii="Times New Roman" w:hAnsi="Times New Roman" w:cs="Times New Roman"/>
          <w:lang w:val="it-IT"/>
        </w:rPr>
        <w:t xml:space="preserve">e-3; </w:t>
      </w:r>
      <w:r w:rsidR="00A8065B" w:rsidRPr="00905D2E">
        <w:rPr>
          <w:rFonts w:ascii="Times New Roman" w:hAnsi="Times New Roman" w:cs="Times New Roman"/>
          <w:i/>
          <w:lang w:val="it-IT"/>
        </w:rPr>
        <w:t>k</w:t>
      </w:r>
      <w:r w:rsidR="00A8065B" w:rsidRPr="00905D2E">
        <w:rPr>
          <w:rFonts w:ascii="Times New Roman" w:hAnsi="Times New Roman" w:cs="Times New Roman"/>
          <w:vertAlign w:val="subscript"/>
          <w:lang w:val="it-IT"/>
        </w:rPr>
        <w:t>-1</w:t>
      </w:r>
      <w:r w:rsidR="00A8065B" w:rsidRPr="00905D2E">
        <w:rPr>
          <w:rFonts w:ascii="Times New Roman" w:hAnsi="Times New Roman" w:cs="Times New Roman"/>
          <w:lang w:val="it-IT"/>
        </w:rPr>
        <w:t xml:space="preserve"> = </w:t>
      </w:r>
      <w:r w:rsidR="00A8065B">
        <w:rPr>
          <w:rFonts w:ascii="Times New Roman" w:hAnsi="Times New Roman" w:cs="Times New Roman"/>
          <w:lang w:val="it-IT"/>
        </w:rPr>
        <w:t>100</w:t>
      </w:r>
      <w:r w:rsidR="00A8065B" w:rsidRPr="00905D2E">
        <w:rPr>
          <w:rFonts w:ascii="Times New Roman" w:hAnsi="Times New Roman" w:cs="Times New Roman"/>
          <w:lang w:val="it-IT"/>
        </w:rPr>
        <w:t xml:space="preserve">e-3; </w:t>
      </w:r>
      <w:r w:rsidR="00A8065B" w:rsidRPr="00905D2E">
        <w:rPr>
          <w:rFonts w:ascii="Times New Roman" w:hAnsi="Times New Roman" w:cs="Times New Roman"/>
          <w:i/>
          <w:lang w:val="it-IT"/>
        </w:rPr>
        <w:t>k</w:t>
      </w:r>
      <w:r w:rsidR="00A8065B" w:rsidRPr="00905D2E">
        <w:rPr>
          <w:rFonts w:ascii="Times New Roman" w:hAnsi="Times New Roman" w:cs="Times New Roman"/>
          <w:i/>
          <w:vertAlign w:val="subscript"/>
          <w:lang w:val="it-IT"/>
        </w:rPr>
        <w:t>2</w:t>
      </w:r>
      <w:r w:rsidR="00A8065B" w:rsidRPr="00905D2E">
        <w:rPr>
          <w:rFonts w:ascii="Times New Roman" w:hAnsi="Times New Roman" w:cs="Times New Roman"/>
          <w:lang w:val="it-IT"/>
        </w:rPr>
        <w:t xml:space="preserve">  = </w:t>
      </w:r>
      <w:r w:rsidR="00A8065B">
        <w:rPr>
          <w:rFonts w:ascii="Times New Roman" w:hAnsi="Times New Roman" w:cs="Times New Roman"/>
          <w:lang w:val="it-IT"/>
        </w:rPr>
        <w:t>25</w:t>
      </w:r>
      <w:r w:rsidR="00A8065B" w:rsidRPr="00905D2E">
        <w:rPr>
          <w:rFonts w:ascii="Times New Roman" w:hAnsi="Times New Roman" w:cs="Times New Roman"/>
          <w:lang w:val="it-IT"/>
        </w:rPr>
        <w:t xml:space="preserve">e-7; </w:t>
      </w:r>
      <w:r w:rsidR="00A8065B" w:rsidRPr="00905D2E">
        <w:rPr>
          <w:rFonts w:ascii="Times New Roman" w:hAnsi="Times New Roman" w:cs="Times New Roman"/>
          <w:i/>
          <w:lang w:val="it-IT"/>
        </w:rPr>
        <w:t>k</w:t>
      </w:r>
      <w:r w:rsidR="00A8065B" w:rsidRPr="00905D2E">
        <w:rPr>
          <w:rFonts w:ascii="Times New Roman" w:hAnsi="Times New Roman" w:cs="Times New Roman"/>
          <w:vertAlign w:val="subscript"/>
          <w:lang w:val="it-IT"/>
        </w:rPr>
        <w:t>3</w:t>
      </w:r>
      <w:r w:rsidR="00A8065B" w:rsidRPr="00905D2E">
        <w:rPr>
          <w:rFonts w:ascii="Times New Roman" w:hAnsi="Times New Roman" w:cs="Times New Roman"/>
          <w:lang w:val="it-IT"/>
        </w:rPr>
        <w:t xml:space="preserve"> = </w:t>
      </w:r>
      <w:r w:rsidR="00A8065B">
        <w:rPr>
          <w:rFonts w:ascii="Times New Roman" w:hAnsi="Times New Roman" w:cs="Times New Roman"/>
          <w:lang w:val="it-IT"/>
        </w:rPr>
        <w:t>60</w:t>
      </w:r>
      <w:r w:rsidR="00A8065B" w:rsidRPr="00905D2E">
        <w:rPr>
          <w:rFonts w:ascii="Times New Roman" w:hAnsi="Times New Roman" w:cs="Times New Roman"/>
          <w:lang w:val="it-IT"/>
        </w:rPr>
        <w:t>e-</w:t>
      </w:r>
      <w:r w:rsidR="00A8065B">
        <w:rPr>
          <w:rFonts w:ascii="Times New Roman" w:hAnsi="Times New Roman" w:cs="Times New Roman"/>
          <w:lang w:val="it-IT"/>
        </w:rPr>
        <w:t>3</w:t>
      </w:r>
      <w:r w:rsidR="00A8065B" w:rsidRPr="00905D2E">
        <w:rPr>
          <w:rFonts w:ascii="Times New Roman" w:hAnsi="Times New Roman" w:cs="Times New Roman"/>
          <w:lang w:val="it-IT"/>
        </w:rPr>
        <w:t xml:space="preserve">; </w:t>
      </w:r>
      <w:r w:rsidR="00A8065B" w:rsidRPr="00905D2E">
        <w:rPr>
          <w:rFonts w:ascii="Times New Roman" w:hAnsi="Times New Roman" w:cs="Times New Roman"/>
          <w:i/>
          <w:lang w:val="it-IT"/>
        </w:rPr>
        <w:t>k</w:t>
      </w:r>
      <w:r w:rsidR="00A8065B" w:rsidRPr="00905D2E">
        <w:rPr>
          <w:rFonts w:ascii="Times New Roman" w:hAnsi="Times New Roman" w:cs="Times New Roman"/>
          <w:vertAlign w:val="subscript"/>
          <w:lang w:val="it-IT"/>
        </w:rPr>
        <w:t>4</w:t>
      </w:r>
      <w:r w:rsidR="00A8065B" w:rsidRPr="00905D2E">
        <w:rPr>
          <w:rFonts w:ascii="Times New Roman" w:hAnsi="Times New Roman" w:cs="Times New Roman"/>
          <w:lang w:val="it-IT"/>
        </w:rPr>
        <w:t xml:space="preserve"> = 195e2; </w:t>
      </w:r>
      <w:r w:rsidR="00A8065B" w:rsidRPr="00905D2E">
        <w:rPr>
          <w:rFonts w:ascii="Times New Roman" w:hAnsi="Times New Roman" w:cs="Times New Roman"/>
          <w:i/>
          <w:lang w:val="it-IT"/>
        </w:rPr>
        <w:t>k</w:t>
      </w:r>
      <w:r w:rsidR="00A8065B" w:rsidRPr="00905D2E">
        <w:rPr>
          <w:rFonts w:ascii="Times New Roman" w:hAnsi="Times New Roman" w:cs="Times New Roman"/>
          <w:vertAlign w:val="subscript"/>
          <w:lang w:val="it-IT"/>
        </w:rPr>
        <w:t>5</w:t>
      </w:r>
      <w:r w:rsidR="00A8065B" w:rsidRPr="00905D2E">
        <w:rPr>
          <w:rFonts w:ascii="Times New Roman" w:hAnsi="Times New Roman" w:cs="Times New Roman"/>
          <w:lang w:val="it-IT"/>
        </w:rPr>
        <w:t xml:space="preserve"> = 305e-2; </w:t>
      </w:r>
      <w:r w:rsidR="00A8065B" w:rsidRPr="00905D2E">
        <w:rPr>
          <w:rFonts w:ascii="Times New Roman" w:hAnsi="Times New Roman" w:cs="Times New Roman"/>
          <w:i/>
          <w:lang w:val="it-IT"/>
        </w:rPr>
        <w:t>n</w:t>
      </w:r>
      <w:r w:rsidR="00A8065B" w:rsidRPr="00905D2E">
        <w:rPr>
          <w:rFonts w:ascii="Times New Roman" w:hAnsi="Times New Roman" w:cs="Times New Roman"/>
          <w:lang w:val="it-IT"/>
        </w:rPr>
        <w:t xml:space="preserve"> = 3; </w:t>
      </w:r>
      <w:r w:rsidR="00A8065B" w:rsidRPr="00122997">
        <w:rPr>
          <w:rFonts w:ascii="Times New Roman" w:hAnsi="Times New Roman" w:cs="Times New Roman"/>
          <w:i/>
        </w:rPr>
        <w:sym w:font="Symbol" w:char="F071"/>
      </w:r>
      <w:r w:rsidR="00A8065B" w:rsidRPr="00905D2E">
        <w:rPr>
          <w:rFonts w:ascii="Times New Roman" w:hAnsi="Times New Roman" w:cs="Times New Roman"/>
          <w:lang w:val="it-IT"/>
        </w:rPr>
        <w:t xml:space="preserve"> = </w:t>
      </w:r>
      <w:r w:rsidR="00A8065B">
        <w:rPr>
          <w:rFonts w:ascii="Times New Roman" w:hAnsi="Times New Roman" w:cs="Times New Roman"/>
          <w:lang w:val="it-IT"/>
        </w:rPr>
        <w:t>2</w:t>
      </w:r>
      <w:r w:rsidR="00A8065B" w:rsidRPr="00905D2E">
        <w:rPr>
          <w:rFonts w:ascii="Times New Roman" w:hAnsi="Times New Roman" w:cs="Times New Roman"/>
          <w:lang w:val="it-IT"/>
        </w:rPr>
        <w:t>0.</w:t>
      </w:r>
      <w:r w:rsidR="00A8065B" w:rsidRPr="00A8065B">
        <w:rPr>
          <w:rFonts w:ascii="Times New Roman" w:hAnsi="Times New Roman" w:cs="Times New Roman"/>
        </w:rPr>
        <w:t xml:space="preserve"> </w:t>
      </w:r>
      <w:r w:rsidR="00A8065B">
        <w:rPr>
          <w:rFonts w:ascii="Times New Roman" w:hAnsi="Times New Roman" w:cs="Times New Roman"/>
        </w:rPr>
        <w:t xml:space="preserve">The germinant receptor protein copy numbers are randomly drawn from a Gamma distribution with </w:t>
      </w:r>
      <w:r w:rsidR="00A8065B" w:rsidRPr="00A8065B">
        <w:rPr>
          <w:rFonts w:ascii="Times New Roman" w:hAnsi="Times New Roman" w:cs="Times New Roman"/>
          <w:i/>
        </w:rPr>
        <w:t>a</w:t>
      </w:r>
      <w:r w:rsidR="00A8065B">
        <w:rPr>
          <w:rFonts w:ascii="Times New Roman" w:hAnsi="Times New Roman" w:cs="Times New Roman"/>
        </w:rPr>
        <w:t xml:space="preserve"> = 25, </w:t>
      </w:r>
      <w:r w:rsidR="00A8065B" w:rsidRPr="00A8065B">
        <w:rPr>
          <w:rFonts w:ascii="Times New Roman" w:hAnsi="Times New Roman" w:cs="Times New Roman"/>
          <w:i/>
        </w:rPr>
        <w:t>b</w:t>
      </w:r>
      <w:r w:rsidR="00DF6824">
        <w:rPr>
          <w:rFonts w:ascii="Times New Roman" w:hAnsi="Times New Roman" w:cs="Times New Roman"/>
        </w:rPr>
        <w:t xml:space="preserve"> = 44 with </w:t>
      </w:r>
      <w:r w:rsidR="00A8065B" w:rsidRPr="00D110FC">
        <w:rPr>
          <w:rFonts w:ascii="Times New Roman" w:hAnsi="Times New Roman" w:cs="Times New Roman"/>
          <w:i/>
        </w:rPr>
        <w:t>E</w:t>
      </w:r>
      <w:r w:rsidR="00A8065B">
        <w:rPr>
          <w:rFonts w:ascii="Times New Roman" w:hAnsi="Times New Roman" w:cs="Times New Roman"/>
        </w:rPr>
        <w:t>(</w:t>
      </w:r>
      <w:r w:rsidR="00A8065B" w:rsidRPr="00A8065B">
        <w:rPr>
          <w:rFonts w:ascii="Times New Roman" w:hAnsi="Times New Roman" w:cs="Times New Roman"/>
          <w:i/>
        </w:rPr>
        <w:t>R</w:t>
      </w:r>
      <w:r w:rsidR="00A8065B" w:rsidRPr="00A8065B">
        <w:rPr>
          <w:rFonts w:ascii="Times New Roman" w:hAnsi="Times New Roman" w:cs="Times New Roman"/>
          <w:vertAlign w:val="subscript"/>
        </w:rPr>
        <w:t>i</w:t>
      </w:r>
      <w:r w:rsidR="00A8065B">
        <w:rPr>
          <w:rFonts w:ascii="Times New Roman" w:hAnsi="Times New Roman" w:cs="Times New Roman"/>
        </w:rPr>
        <w:t xml:space="preserve">) = 1100 and </w:t>
      </w:r>
      <w:r w:rsidR="00A8065B" w:rsidRPr="00D110FC">
        <w:rPr>
          <w:rFonts w:ascii="Times New Roman" w:hAnsi="Times New Roman" w:cs="Times New Roman"/>
          <w:i/>
        </w:rPr>
        <w:t>Var</w:t>
      </w:r>
      <w:r w:rsidR="00A8065B" w:rsidRPr="00585509">
        <w:rPr>
          <w:rFonts w:ascii="Times New Roman" w:hAnsi="Times New Roman" w:cs="Times New Roman"/>
          <w:vertAlign w:val="superscript"/>
        </w:rPr>
        <w:t>½</w:t>
      </w:r>
      <w:r w:rsidR="00A8065B">
        <w:rPr>
          <w:rFonts w:ascii="Times New Roman" w:hAnsi="Times New Roman" w:cs="Times New Roman"/>
        </w:rPr>
        <w:t>(</w:t>
      </w:r>
      <w:r w:rsidR="00A8065B" w:rsidRPr="00A8065B">
        <w:rPr>
          <w:rFonts w:ascii="Times New Roman" w:hAnsi="Times New Roman" w:cs="Times New Roman"/>
          <w:i/>
        </w:rPr>
        <w:t>R</w:t>
      </w:r>
      <w:r w:rsidR="00A8065B" w:rsidRPr="00A8065B">
        <w:rPr>
          <w:rFonts w:ascii="Times New Roman" w:hAnsi="Times New Roman" w:cs="Times New Roman"/>
          <w:vertAlign w:val="subscript"/>
        </w:rPr>
        <w:t>i</w:t>
      </w:r>
      <w:r w:rsidR="00A8065B">
        <w:rPr>
          <w:rFonts w:ascii="Times New Roman" w:hAnsi="Times New Roman" w:cs="Times New Roman"/>
        </w:rPr>
        <w:t>) = 220</w:t>
      </w:r>
      <w:r w:rsidR="00DF6824">
        <w:rPr>
          <w:rFonts w:ascii="Times New Roman" w:hAnsi="Times New Roman" w:cs="Times New Roman"/>
        </w:rPr>
        <w:t xml:space="preserve"> at </w:t>
      </w:r>
      <w:r w:rsidR="00DF6824" w:rsidRPr="00DF6824">
        <w:rPr>
          <w:rFonts w:ascii="Times New Roman" w:hAnsi="Times New Roman" w:cs="Times New Roman"/>
          <w:i/>
        </w:rPr>
        <w:t>t</w:t>
      </w:r>
      <w:r w:rsidR="00DF6824">
        <w:rPr>
          <w:rFonts w:ascii="Times New Roman" w:hAnsi="Times New Roman" w:cs="Times New Roman"/>
        </w:rPr>
        <w:t xml:space="preserve"> is 0 min.</w:t>
      </w:r>
    </w:p>
    <w:p w14:paraId="547A576E" w14:textId="58324A54" w:rsidR="00486D92" w:rsidRDefault="00486D92" w:rsidP="00A8065B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7D9918F2" w14:textId="00AD63B3" w:rsidR="009B1BCD" w:rsidRDefault="0062413B" w:rsidP="00494FEB">
      <w:pPr>
        <w:spacing w:line="360" w:lineRule="auto"/>
        <w:rPr>
          <w:rFonts w:ascii="Times New Roman" w:hAnsi="Times New Roman" w:cs="Times New Roman"/>
        </w:rPr>
      </w:pPr>
      <w:r>
        <w:rPr>
          <w:noProof/>
        </w:rPr>
        <w:lastRenderedPageBreak/>
        <w:drawing>
          <wp:inline distT="0" distB="0" distL="0" distR="0" wp14:anchorId="34816926" wp14:editId="19017251">
            <wp:extent cx="5399590" cy="4018745"/>
            <wp:effectExtent l="0" t="0" r="0" b="1270"/>
            <wp:docPr id="2097815087" name="Picture 1" descr="A group of graphs showing different stages of germination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97815087" name="Picture 1" descr="A group of graphs showing different stages of germination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2021" cy="402055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4440BF">
        <w:rPr>
          <w:noProof/>
        </w:rPr>
        <w:drawing>
          <wp:inline distT="0" distB="0" distL="0" distR="0" wp14:anchorId="0E892C2A" wp14:editId="78E002B0">
            <wp:extent cx="5463251" cy="3939664"/>
            <wp:effectExtent l="0" t="0" r="4445" b="3810"/>
            <wp:docPr id="169598229" name="Picture 5" descr="A graph of a lin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9598229" name="Picture 5" descr="A graph of a line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66518" cy="39420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8D82B87" w14:textId="52DF8D40" w:rsidR="00494FEB" w:rsidRDefault="00AA35D9" w:rsidP="002D0E3E">
      <w:pPr>
        <w:spacing w:line="360" w:lineRule="auto"/>
        <w:ind w:left="1440" w:hanging="1440"/>
        <w:jc w:val="both"/>
        <w:rPr>
          <w:rFonts w:ascii="Times New Roman" w:hAnsi="Times New Roman" w:cs="Times New Roman"/>
        </w:rPr>
      </w:pPr>
      <w:r w:rsidRPr="00AA35D9">
        <w:rPr>
          <w:rFonts w:ascii="Times New Roman" w:hAnsi="Times New Roman" w:cs="Times New Roman"/>
        </w:rPr>
        <w:t xml:space="preserve"> </w:t>
      </w:r>
      <w:r w:rsidR="009B546B">
        <w:rPr>
          <w:rFonts w:ascii="Times New Roman" w:hAnsi="Times New Roman" w:cs="Times New Roman"/>
        </w:rPr>
        <w:t>Fig.S2</w:t>
      </w:r>
      <w:r>
        <w:rPr>
          <w:rFonts w:ascii="Times New Roman" w:hAnsi="Times New Roman" w:cs="Times New Roman"/>
        </w:rPr>
        <w:t>a</w:t>
      </w:r>
      <w:r w:rsidR="00373AE9">
        <w:rPr>
          <w:rFonts w:ascii="Times New Roman" w:hAnsi="Times New Roman" w:cs="Times New Roman"/>
        </w:rPr>
        <w:t>-d</w:t>
      </w:r>
      <w:r>
        <w:rPr>
          <w:rFonts w:ascii="Times New Roman" w:hAnsi="Times New Roman" w:cs="Times New Roman"/>
        </w:rPr>
        <w:tab/>
        <w:t>Percentage g</w:t>
      </w:r>
      <w:r w:rsidR="00E5524A">
        <w:rPr>
          <w:rFonts w:ascii="Times New Roman" w:hAnsi="Times New Roman" w:cs="Times New Roman"/>
        </w:rPr>
        <w:t>ermination of spores in a two pul</w:t>
      </w:r>
      <w:r w:rsidR="00686147">
        <w:rPr>
          <w:rFonts w:ascii="Times New Roman" w:hAnsi="Times New Roman" w:cs="Times New Roman"/>
        </w:rPr>
        <w:t xml:space="preserve">se germination experiment at </w:t>
      </w:r>
      <w:r w:rsidR="00373AE9">
        <w:rPr>
          <w:rFonts w:ascii="Times New Roman" w:hAnsi="Times New Roman" w:cs="Times New Roman"/>
        </w:rPr>
        <w:t xml:space="preserve">(a) </w:t>
      </w:r>
      <w:r w:rsidR="00686147">
        <w:rPr>
          <w:rFonts w:ascii="Times New Roman" w:hAnsi="Times New Roman" w:cs="Times New Roman"/>
        </w:rPr>
        <w:t>2.0</w:t>
      </w:r>
      <w:r w:rsidR="00E5524A">
        <w:rPr>
          <w:rFonts w:ascii="Times New Roman" w:hAnsi="Times New Roman" w:cs="Times New Roman"/>
        </w:rPr>
        <w:t xml:space="preserve"> mM</w:t>
      </w:r>
      <w:r w:rsidR="00373AE9">
        <w:rPr>
          <w:rFonts w:ascii="Times New Roman" w:hAnsi="Times New Roman" w:cs="Times New Roman"/>
        </w:rPr>
        <w:t xml:space="preserve">, (b) </w:t>
      </w:r>
      <w:r w:rsidR="00373AE9" w:rsidRPr="00373AE9">
        <w:rPr>
          <w:rFonts w:ascii="Times New Roman" w:hAnsi="Times New Roman" w:cs="Times New Roman"/>
        </w:rPr>
        <w:t>2.5 mM</w:t>
      </w:r>
      <w:r w:rsidR="00373AE9">
        <w:rPr>
          <w:rFonts w:ascii="Times New Roman" w:hAnsi="Times New Roman" w:cs="Times New Roman"/>
        </w:rPr>
        <w:t xml:space="preserve">, (c) </w:t>
      </w:r>
      <w:r w:rsidR="00373AE9" w:rsidRPr="00373AE9">
        <w:rPr>
          <w:rFonts w:ascii="Times New Roman" w:hAnsi="Times New Roman" w:cs="Times New Roman"/>
        </w:rPr>
        <w:t>3.0 mM</w:t>
      </w:r>
      <w:r w:rsidR="0019695E">
        <w:rPr>
          <w:rFonts w:ascii="Times New Roman" w:hAnsi="Times New Roman" w:cs="Times New Roman"/>
        </w:rPr>
        <w:t xml:space="preserve">, (d) </w:t>
      </w:r>
      <w:r w:rsidR="0019695E" w:rsidRPr="0019695E">
        <w:rPr>
          <w:rFonts w:ascii="Times New Roman" w:hAnsi="Times New Roman" w:cs="Times New Roman"/>
        </w:rPr>
        <w:t>3.5 mM</w:t>
      </w:r>
      <w:r w:rsidR="00A77446">
        <w:rPr>
          <w:rFonts w:ascii="Times New Roman" w:hAnsi="Times New Roman" w:cs="Times New Roman"/>
        </w:rPr>
        <w:t>, (e) 4.0, (</w:t>
      </w:r>
      <w:r w:rsidR="002D0E3E">
        <w:rPr>
          <w:rFonts w:ascii="Times New Roman" w:hAnsi="Times New Roman" w:cs="Times New Roman"/>
        </w:rPr>
        <w:t>f) 4.5 mM, and (g) 5.0 mM</w:t>
      </w:r>
      <w:r w:rsidR="00373AE9" w:rsidRPr="00373AE9">
        <w:rPr>
          <w:rFonts w:ascii="Times New Roman" w:hAnsi="Times New Roman" w:cs="Times New Roman"/>
        </w:rPr>
        <w:t xml:space="preserve"> </w:t>
      </w:r>
      <w:r w:rsidR="00E5524A">
        <w:rPr>
          <w:rFonts w:ascii="Times New Roman" w:hAnsi="Times New Roman" w:cs="Times New Roman"/>
        </w:rPr>
        <w:t>germinant</w:t>
      </w:r>
      <w:r>
        <w:rPr>
          <w:rFonts w:ascii="Times New Roman" w:hAnsi="Times New Roman" w:cs="Times New Roman"/>
        </w:rPr>
        <w:t>.</w:t>
      </w:r>
    </w:p>
    <w:sectPr w:rsidR="00494FEB" w:rsidSect="004B06FB">
      <w:pgSz w:w="11909" w:h="16834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02F60"/>
    <w:rsid w:val="00000F7E"/>
    <w:rsid w:val="00005605"/>
    <w:rsid w:val="00012366"/>
    <w:rsid w:val="00015F4E"/>
    <w:rsid w:val="00024B53"/>
    <w:rsid w:val="00030055"/>
    <w:rsid w:val="00030253"/>
    <w:rsid w:val="000379A7"/>
    <w:rsid w:val="00044FDC"/>
    <w:rsid w:val="00045D78"/>
    <w:rsid w:val="0005081F"/>
    <w:rsid w:val="00057E6A"/>
    <w:rsid w:val="000617FA"/>
    <w:rsid w:val="00066F40"/>
    <w:rsid w:val="00067542"/>
    <w:rsid w:val="0007056E"/>
    <w:rsid w:val="00082254"/>
    <w:rsid w:val="0008566C"/>
    <w:rsid w:val="00086DBB"/>
    <w:rsid w:val="00087C2A"/>
    <w:rsid w:val="00091025"/>
    <w:rsid w:val="000A169E"/>
    <w:rsid w:val="000A21BB"/>
    <w:rsid w:val="000A4971"/>
    <w:rsid w:val="000A5318"/>
    <w:rsid w:val="000A7E17"/>
    <w:rsid w:val="000B4308"/>
    <w:rsid w:val="000C02FE"/>
    <w:rsid w:val="000C2A20"/>
    <w:rsid w:val="000C6514"/>
    <w:rsid w:val="000D6196"/>
    <w:rsid w:val="000D780E"/>
    <w:rsid w:val="000E03FB"/>
    <w:rsid w:val="000E2612"/>
    <w:rsid w:val="000E4DDE"/>
    <w:rsid w:val="000E78A1"/>
    <w:rsid w:val="000F36F9"/>
    <w:rsid w:val="001114D8"/>
    <w:rsid w:val="001120A7"/>
    <w:rsid w:val="001150CD"/>
    <w:rsid w:val="00132CA9"/>
    <w:rsid w:val="00137BF2"/>
    <w:rsid w:val="00140943"/>
    <w:rsid w:val="00147560"/>
    <w:rsid w:val="001668BE"/>
    <w:rsid w:val="00190299"/>
    <w:rsid w:val="0019695E"/>
    <w:rsid w:val="001970A2"/>
    <w:rsid w:val="001A3620"/>
    <w:rsid w:val="001A392F"/>
    <w:rsid w:val="001B57DA"/>
    <w:rsid w:val="001C4670"/>
    <w:rsid w:val="001C496A"/>
    <w:rsid w:val="001C5EE3"/>
    <w:rsid w:val="001C632E"/>
    <w:rsid w:val="001E17D5"/>
    <w:rsid w:val="001E39F8"/>
    <w:rsid w:val="001E3D4F"/>
    <w:rsid w:val="001F0A1C"/>
    <w:rsid w:val="001F1024"/>
    <w:rsid w:val="001F28E6"/>
    <w:rsid w:val="001F4062"/>
    <w:rsid w:val="001F5499"/>
    <w:rsid w:val="00203AFD"/>
    <w:rsid w:val="00221387"/>
    <w:rsid w:val="00230820"/>
    <w:rsid w:val="00231F9C"/>
    <w:rsid w:val="002329C6"/>
    <w:rsid w:val="00235ED2"/>
    <w:rsid w:val="0023688E"/>
    <w:rsid w:val="00241888"/>
    <w:rsid w:val="002501FC"/>
    <w:rsid w:val="0025147E"/>
    <w:rsid w:val="002531F3"/>
    <w:rsid w:val="00253CFB"/>
    <w:rsid w:val="002548F6"/>
    <w:rsid w:val="002569FB"/>
    <w:rsid w:val="00261286"/>
    <w:rsid w:val="002656DF"/>
    <w:rsid w:val="00270210"/>
    <w:rsid w:val="00270C39"/>
    <w:rsid w:val="0027348F"/>
    <w:rsid w:val="00274179"/>
    <w:rsid w:val="00284A8B"/>
    <w:rsid w:val="00286DB4"/>
    <w:rsid w:val="00287801"/>
    <w:rsid w:val="002937D7"/>
    <w:rsid w:val="0029392A"/>
    <w:rsid w:val="002B1227"/>
    <w:rsid w:val="002B3C5E"/>
    <w:rsid w:val="002B4097"/>
    <w:rsid w:val="002B4E6A"/>
    <w:rsid w:val="002B584D"/>
    <w:rsid w:val="002C1714"/>
    <w:rsid w:val="002D0E3E"/>
    <w:rsid w:val="002D15DD"/>
    <w:rsid w:val="002E4DE3"/>
    <w:rsid w:val="002E53B9"/>
    <w:rsid w:val="002E7DC9"/>
    <w:rsid w:val="002F04C6"/>
    <w:rsid w:val="00300C04"/>
    <w:rsid w:val="00302810"/>
    <w:rsid w:val="003051A2"/>
    <w:rsid w:val="00305C59"/>
    <w:rsid w:val="00315402"/>
    <w:rsid w:val="00324779"/>
    <w:rsid w:val="00332C1D"/>
    <w:rsid w:val="00335D99"/>
    <w:rsid w:val="00354A29"/>
    <w:rsid w:val="00362BBE"/>
    <w:rsid w:val="0037062D"/>
    <w:rsid w:val="00373AE9"/>
    <w:rsid w:val="003927E8"/>
    <w:rsid w:val="00396C37"/>
    <w:rsid w:val="003A3D0D"/>
    <w:rsid w:val="003A5A15"/>
    <w:rsid w:val="003A7F23"/>
    <w:rsid w:val="003C0C30"/>
    <w:rsid w:val="003C207E"/>
    <w:rsid w:val="003C401A"/>
    <w:rsid w:val="003D18B5"/>
    <w:rsid w:val="003D357E"/>
    <w:rsid w:val="003D509F"/>
    <w:rsid w:val="003D5AF8"/>
    <w:rsid w:val="003D7BAD"/>
    <w:rsid w:val="003F0277"/>
    <w:rsid w:val="003F32D3"/>
    <w:rsid w:val="00404E3C"/>
    <w:rsid w:val="00417611"/>
    <w:rsid w:val="0042417A"/>
    <w:rsid w:val="00430BAB"/>
    <w:rsid w:val="0043541D"/>
    <w:rsid w:val="004440BF"/>
    <w:rsid w:val="00445159"/>
    <w:rsid w:val="00446B89"/>
    <w:rsid w:val="00446D32"/>
    <w:rsid w:val="00447485"/>
    <w:rsid w:val="004524EB"/>
    <w:rsid w:val="00452D59"/>
    <w:rsid w:val="00454E2F"/>
    <w:rsid w:val="004571E5"/>
    <w:rsid w:val="00465C73"/>
    <w:rsid w:val="00476FCA"/>
    <w:rsid w:val="00482D7A"/>
    <w:rsid w:val="00484018"/>
    <w:rsid w:val="00485434"/>
    <w:rsid w:val="00486D92"/>
    <w:rsid w:val="004908D5"/>
    <w:rsid w:val="00494FEB"/>
    <w:rsid w:val="00496A64"/>
    <w:rsid w:val="004A39D5"/>
    <w:rsid w:val="004A3D17"/>
    <w:rsid w:val="004A646E"/>
    <w:rsid w:val="004B06FB"/>
    <w:rsid w:val="004B230E"/>
    <w:rsid w:val="004B2FD4"/>
    <w:rsid w:val="004B3CEC"/>
    <w:rsid w:val="004C3124"/>
    <w:rsid w:val="004C62AD"/>
    <w:rsid w:val="004D4A48"/>
    <w:rsid w:val="004F127B"/>
    <w:rsid w:val="004F4BF4"/>
    <w:rsid w:val="00500513"/>
    <w:rsid w:val="005011AC"/>
    <w:rsid w:val="00502207"/>
    <w:rsid w:val="00504440"/>
    <w:rsid w:val="00504A2E"/>
    <w:rsid w:val="00510CD4"/>
    <w:rsid w:val="005234C4"/>
    <w:rsid w:val="00525213"/>
    <w:rsid w:val="00530E98"/>
    <w:rsid w:val="00531890"/>
    <w:rsid w:val="005351E7"/>
    <w:rsid w:val="00536614"/>
    <w:rsid w:val="00542AC8"/>
    <w:rsid w:val="00542BFA"/>
    <w:rsid w:val="00547324"/>
    <w:rsid w:val="005548D4"/>
    <w:rsid w:val="0058124A"/>
    <w:rsid w:val="005862A8"/>
    <w:rsid w:val="00590656"/>
    <w:rsid w:val="00591DDB"/>
    <w:rsid w:val="0059295B"/>
    <w:rsid w:val="005C0BBE"/>
    <w:rsid w:val="005C604A"/>
    <w:rsid w:val="005C79DE"/>
    <w:rsid w:val="005F072A"/>
    <w:rsid w:val="005F5FCD"/>
    <w:rsid w:val="006005C7"/>
    <w:rsid w:val="00606976"/>
    <w:rsid w:val="006101E3"/>
    <w:rsid w:val="00615EA5"/>
    <w:rsid w:val="0062413B"/>
    <w:rsid w:val="00624CC2"/>
    <w:rsid w:val="00627041"/>
    <w:rsid w:val="00636212"/>
    <w:rsid w:val="006426B2"/>
    <w:rsid w:val="0064392A"/>
    <w:rsid w:val="00644E5B"/>
    <w:rsid w:val="00653268"/>
    <w:rsid w:val="00654CA5"/>
    <w:rsid w:val="0065699F"/>
    <w:rsid w:val="00661129"/>
    <w:rsid w:val="00661F3E"/>
    <w:rsid w:val="00663529"/>
    <w:rsid w:val="0067119D"/>
    <w:rsid w:val="00684B04"/>
    <w:rsid w:val="006851CA"/>
    <w:rsid w:val="00686147"/>
    <w:rsid w:val="0068781B"/>
    <w:rsid w:val="00692D25"/>
    <w:rsid w:val="00695B25"/>
    <w:rsid w:val="00696393"/>
    <w:rsid w:val="00696A81"/>
    <w:rsid w:val="006A07C9"/>
    <w:rsid w:val="006A0841"/>
    <w:rsid w:val="006A234E"/>
    <w:rsid w:val="006A649B"/>
    <w:rsid w:val="006B3775"/>
    <w:rsid w:val="006B5F79"/>
    <w:rsid w:val="006D4B1E"/>
    <w:rsid w:val="006D5201"/>
    <w:rsid w:val="006E3AFC"/>
    <w:rsid w:val="006E3F16"/>
    <w:rsid w:val="006F327E"/>
    <w:rsid w:val="00701E62"/>
    <w:rsid w:val="00713CE3"/>
    <w:rsid w:val="007155C3"/>
    <w:rsid w:val="00724825"/>
    <w:rsid w:val="00724D55"/>
    <w:rsid w:val="007258B9"/>
    <w:rsid w:val="007270F7"/>
    <w:rsid w:val="00730ACE"/>
    <w:rsid w:val="007451C1"/>
    <w:rsid w:val="007541B6"/>
    <w:rsid w:val="007547E3"/>
    <w:rsid w:val="00762C40"/>
    <w:rsid w:val="007641DF"/>
    <w:rsid w:val="007650A1"/>
    <w:rsid w:val="00770889"/>
    <w:rsid w:val="00772709"/>
    <w:rsid w:val="007732F6"/>
    <w:rsid w:val="00774375"/>
    <w:rsid w:val="00774DA0"/>
    <w:rsid w:val="007807AF"/>
    <w:rsid w:val="00782646"/>
    <w:rsid w:val="00787B71"/>
    <w:rsid w:val="00791595"/>
    <w:rsid w:val="00794478"/>
    <w:rsid w:val="00794760"/>
    <w:rsid w:val="00796FBD"/>
    <w:rsid w:val="007A58CA"/>
    <w:rsid w:val="007B37B1"/>
    <w:rsid w:val="007C360F"/>
    <w:rsid w:val="007C5D1A"/>
    <w:rsid w:val="007D148C"/>
    <w:rsid w:val="007D5B66"/>
    <w:rsid w:val="007D767D"/>
    <w:rsid w:val="007E3C82"/>
    <w:rsid w:val="007E4C5A"/>
    <w:rsid w:val="007E5EB5"/>
    <w:rsid w:val="007E6250"/>
    <w:rsid w:val="007E6D31"/>
    <w:rsid w:val="007F5474"/>
    <w:rsid w:val="007F6205"/>
    <w:rsid w:val="008015E9"/>
    <w:rsid w:val="00815DF9"/>
    <w:rsid w:val="008250A9"/>
    <w:rsid w:val="00825F85"/>
    <w:rsid w:val="008265F3"/>
    <w:rsid w:val="00826759"/>
    <w:rsid w:val="00826D5C"/>
    <w:rsid w:val="00826D61"/>
    <w:rsid w:val="0083464D"/>
    <w:rsid w:val="00844A4C"/>
    <w:rsid w:val="00846C3B"/>
    <w:rsid w:val="00852264"/>
    <w:rsid w:val="0085293F"/>
    <w:rsid w:val="008559A8"/>
    <w:rsid w:val="00863DA4"/>
    <w:rsid w:val="00877581"/>
    <w:rsid w:val="00881727"/>
    <w:rsid w:val="00881D63"/>
    <w:rsid w:val="0088294B"/>
    <w:rsid w:val="0088393C"/>
    <w:rsid w:val="0088795C"/>
    <w:rsid w:val="008911C6"/>
    <w:rsid w:val="008958D5"/>
    <w:rsid w:val="008A22DF"/>
    <w:rsid w:val="008A2336"/>
    <w:rsid w:val="008A24FF"/>
    <w:rsid w:val="008A6C78"/>
    <w:rsid w:val="008B44D9"/>
    <w:rsid w:val="008B478C"/>
    <w:rsid w:val="008B659A"/>
    <w:rsid w:val="008D12C0"/>
    <w:rsid w:val="008D2153"/>
    <w:rsid w:val="008E7F4F"/>
    <w:rsid w:val="00904D14"/>
    <w:rsid w:val="009064E2"/>
    <w:rsid w:val="00911340"/>
    <w:rsid w:val="00921353"/>
    <w:rsid w:val="00924816"/>
    <w:rsid w:val="00927BF3"/>
    <w:rsid w:val="00930659"/>
    <w:rsid w:val="0095187A"/>
    <w:rsid w:val="0095199D"/>
    <w:rsid w:val="00961A89"/>
    <w:rsid w:val="009642C2"/>
    <w:rsid w:val="009707A6"/>
    <w:rsid w:val="00974C3C"/>
    <w:rsid w:val="00976385"/>
    <w:rsid w:val="00984A7D"/>
    <w:rsid w:val="009868CA"/>
    <w:rsid w:val="0099215D"/>
    <w:rsid w:val="009963DB"/>
    <w:rsid w:val="009A5CF5"/>
    <w:rsid w:val="009A6D3F"/>
    <w:rsid w:val="009B1BCD"/>
    <w:rsid w:val="009B546B"/>
    <w:rsid w:val="009B54D0"/>
    <w:rsid w:val="009C14A0"/>
    <w:rsid w:val="009C52DD"/>
    <w:rsid w:val="009D058E"/>
    <w:rsid w:val="009D2BF1"/>
    <w:rsid w:val="009D5984"/>
    <w:rsid w:val="009E18FF"/>
    <w:rsid w:val="009E462E"/>
    <w:rsid w:val="009E4AEF"/>
    <w:rsid w:val="009F1314"/>
    <w:rsid w:val="00A02464"/>
    <w:rsid w:val="00A037F0"/>
    <w:rsid w:val="00A10731"/>
    <w:rsid w:val="00A11240"/>
    <w:rsid w:val="00A12CC3"/>
    <w:rsid w:val="00A161F5"/>
    <w:rsid w:val="00A17295"/>
    <w:rsid w:val="00A25516"/>
    <w:rsid w:val="00A310C8"/>
    <w:rsid w:val="00A3201E"/>
    <w:rsid w:val="00A339DD"/>
    <w:rsid w:val="00A342B5"/>
    <w:rsid w:val="00A361E3"/>
    <w:rsid w:val="00A36B43"/>
    <w:rsid w:val="00A377CE"/>
    <w:rsid w:val="00A37C3C"/>
    <w:rsid w:val="00A4259C"/>
    <w:rsid w:val="00A556AE"/>
    <w:rsid w:val="00A55935"/>
    <w:rsid w:val="00A55C85"/>
    <w:rsid w:val="00A61C59"/>
    <w:rsid w:val="00A63011"/>
    <w:rsid w:val="00A76220"/>
    <w:rsid w:val="00A77446"/>
    <w:rsid w:val="00A8065B"/>
    <w:rsid w:val="00A87A7F"/>
    <w:rsid w:val="00A92CB5"/>
    <w:rsid w:val="00A93C5B"/>
    <w:rsid w:val="00AA35D9"/>
    <w:rsid w:val="00AA44FD"/>
    <w:rsid w:val="00AA7762"/>
    <w:rsid w:val="00AB087F"/>
    <w:rsid w:val="00AB0AF5"/>
    <w:rsid w:val="00AB4B87"/>
    <w:rsid w:val="00AB6648"/>
    <w:rsid w:val="00AC1191"/>
    <w:rsid w:val="00AC54DD"/>
    <w:rsid w:val="00AD20C2"/>
    <w:rsid w:val="00AE1B87"/>
    <w:rsid w:val="00AF19F1"/>
    <w:rsid w:val="00AF32F9"/>
    <w:rsid w:val="00AF343E"/>
    <w:rsid w:val="00AF6FFB"/>
    <w:rsid w:val="00B0760B"/>
    <w:rsid w:val="00B20F71"/>
    <w:rsid w:val="00B21445"/>
    <w:rsid w:val="00B220EB"/>
    <w:rsid w:val="00B23DFD"/>
    <w:rsid w:val="00B24782"/>
    <w:rsid w:val="00B26A1C"/>
    <w:rsid w:val="00B342C2"/>
    <w:rsid w:val="00B4178E"/>
    <w:rsid w:val="00B4700E"/>
    <w:rsid w:val="00B479CC"/>
    <w:rsid w:val="00B50AA1"/>
    <w:rsid w:val="00B50CD3"/>
    <w:rsid w:val="00B5265C"/>
    <w:rsid w:val="00B54FC8"/>
    <w:rsid w:val="00B7281A"/>
    <w:rsid w:val="00B75811"/>
    <w:rsid w:val="00B80725"/>
    <w:rsid w:val="00B91FB1"/>
    <w:rsid w:val="00B928C8"/>
    <w:rsid w:val="00B94D29"/>
    <w:rsid w:val="00BA2F5E"/>
    <w:rsid w:val="00BB2D3F"/>
    <w:rsid w:val="00BB2ED5"/>
    <w:rsid w:val="00BC144B"/>
    <w:rsid w:val="00BC18F1"/>
    <w:rsid w:val="00BC1F43"/>
    <w:rsid w:val="00BC604E"/>
    <w:rsid w:val="00BD41C3"/>
    <w:rsid w:val="00BD6EB5"/>
    <w:rsid w:val="00BE06EE"/>
    <w:rsid w:val="00BE1883"/>
    <w:rsid w:val="00BE262F"/>
    <w:rsid w:val="00BE2AF1"/>
    <w:rsid w:val="00BF39FF"/>
    <w:rsid w:val="00BF5EC3"/>
    <w:rsid w:val="00BF5EFD"/>
    <w:rsid w:val="00C01101"/>
    <w:rsid w:val="00C124DC"/>
    <w:rsid w:val="00C166FF"/>
    <w:rsid w:val="00C23433"/>
    <w:rsid w:val="00C25C5F"/>
    <w:rsid w:val="00C35C44"/>
    <w:rsid w:val="00C40613"/>
    <w:rsid w:val="00C40D5B"/>
    <w:rsid w:val="00C43D1D"/>
    <w:rsid w:val="00C550E3"/>
    <w:rsid w:val="00C60C00"/>
    <w:rsid w:val="00C60F21"/>
    <w:rsid w:val="00C6194B"/>
    <w:rsid w:val="00C63713"/>
    <w:rsid w:val="00C661AF"/>
    <w:rsid w:val="00C727A9"/>
    <w:rsid w:val="00C75605"/>
    <w:rsid w:val="00C758BF"/>
    <w:rsid w:val="00C77534"/>
    <w:rsid w:val="00C77ECF"/>
    <w:rsid w:val="00C86944"/>
    <w:rsid w:val="00C876E5"/>
    <w:rsid w:val="00C87FB6"/>
    <w:rsid w:val="00C94DAE"/>
    <w:rsid w:val="00C97B7C"/>
    <w:rsid w:val="00CA1F6A"/>
    <w:rsid w:val="00CA6D16"/>
    <w:rsid w:val="00CB6B45"/>
    <w:rsid w:val="00CC1D3C"/>
    <w:rsid w:val="00CC607B"/>
    <w:rsid w:val="00CC65F9"/>
    <w:rsid w:val="00CC7542"/>
    <w:rsid w:val="00CC7AAC"/>
    <w:rsid w:val="00CD4A99"/>
    <w:rsid w:val="00CD4FC2"/>
    <w:rsid w:val="00CE0DE7"/>
    <w:rsid w:val="00CE61F5"/>
    <w:rsid w:val="00CE6965"/>
    <w:rsid w:val="00CF1061"/>
    <w:rsid w:val="00CF1DE5"/>
    <w:rsid w:val="00CF230B"/>
    <w:rsid w:val="00D02F60"/>
    <w:rsid w:val="00D036F7"/>
    <w:rsid w:val="00D0666E"/>
    <w:rsid w:val="00D11EB2"/>
    <w:rsid w:val="00D33FA4"/>
    <w:rsid w:val="00D44114"/>
    <w:rsid w:val="00D46535"/>
    <w:rsid w:val="00D46875"/>
    <w:rsid w:val="00D51DB3"/>
    <w:rsid w:val="00D5467C"/>
    <w:rsid w:val="00D54C5B"/>
    <w:rsid w:val="00D57CE7"/>
    <w:rsid w:val="00D61BCD"/>
    <w:rsid w:val="00D635E5"/>
    <w:rsid w:val="00D71504"/>
    <w:rsid w:val="00D75FB9"/>
    <w:rsid w:val="00D8179A"/>
    <w:rsid w:val="00D81F1E"/>
    <w:rsid w:val="00D83739"/>
    <w:rsid w:val="00D85CD5"/>
    <w:rsid w:val="00DA0623"/>
    <w:rsid w:val="00DB1CE0"/>
    <w:rsid w:val="00DB43ED"/>
    <w:rsid w:val="00DB4642"/>
    <w:rsid w:val="00DB78E1"/>
    <w:rsid w:val="00DC5F29"/>
    <w:rsid w:val="00DD5B7E"/>
    <w:rsid w:val="00DD7CAE"/>
    <w:rsid w:val="00DE0627"/>
    <w:rsid w:val="00DF26D4"/>
    <w:rsid w:val="00DF3F88"/>
    <w:rsid w:val="00DF6824"/>
    <w:rsid w:val="00E007DE"/>
    <w:rsid w:val="00E1304C"/>
    <w:rsid w:val="00E26EC8"/>
    <w:rsid w:val="00E333C2"/>
    <w:rsid w:val="00E40755"/>
    <w:rsid w:val="00E41ACD"/>
    <w:rsid w:val="00E423D8"/>
    <w:rsid w:val="00E5075F"/>
    <w:rsid w:val="00E548EB"/>
    <w:rsid w:val="00E54BBC"/>
    <w:rsid w:val="00E5524A"/>
    <w:rsid w:val="00E56CBE"/>
    <w:rsid w:val="00E56E4B"/>
    <w:rsid w:val="00E63C91"/>
    <w:rsid w:val="00E65086"/>
    <w:rsid w:val="00E663CE"/>
    <w:rsid w:val="00E73061"/>
    <w:rsid w:val="00EA1FBC"/>
    <w:rsid w:val="00EA36E3"/>
    <w:rsid w:val="00EA3CCB"/>
    <w:rsid w:val="00EA525A"/>
    <w:rsid w:val="00EB21F5"/>
    <w:rsid w:val="00EB44B0"/>
    <w:rsid w:val="00EC003D"/>
    <w:rsid w:val="00EC3EE2"/>
    <w:rsid w:val="00EC7174"/>
    <w:rsid w:val="00ED15B9"/>
    <w:rsid w:val="00ED3C11"/>
    <w:rsid w:val="00ED749A"/>
    <w:rsid w:val="00ED7BFB"/>
    <w:rsid w:val="00EE4901"/>
    <w:rsid w:val="00EF2238"/>
    <w:rsid w:val="00EF255F"/>
    <w:rsid w:val="00EF53DB"/>
    <w:rsid w:val="00F1457A"/>
    <w:rsid w:val="00F16299"/>
    <w:rsid w:val="00F26321"/>
    <w:rsid w:val="00F30C7D"/>
    <w:rsid w:val="00F34A9A"/>
    <w:rsid w:val="00F4034D"/>
    <w:rsid w:val="00F45AB0"/>
    <w:rsid w:val="00F514D7"/>
    <w:rsid w:val="00F521FE"/>
    <w:rsid w:val="00F53517"/>
    <w:rsid w:val="00F62068"/>
    <w:rsid w:val="00F62629"/>
    <w:rsid w:val="00F66F60"/>
    <w:rsid w:val="00F71908"/>
    <w:rsid w:val="00F9453E"/>
    <w:rsid w:val="00F94DFE"/>
    <w:rsid w:val="00F96838"/>
    <w:rsid w:val="00FA3EF2"/>
    <w:rsid w:val="00FA7BC0"/>
    <w:rsid w:val="00FB2925"/>
    <w:rsid w:val="00FB36AC"/>
    <w:rsid w:val="00FB6E5F"/>
    <w:rsid w:val="00FC5728"/>
    <w:rsid w:val="00FC7878"/>
    <w:rsid w:val="00FD1A59"/>
    <w:rsid w:val="00FE0D18"/>
    <w:rsid w:val="00FE3ACE"/>
    <w:rsid w:val="00FE76D1"/>
    <w:rsid w:val="00FF6A80"/>
    <w:rsid w:val="00FF77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1F74C35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allontekst">
    <w:name w:val="Balloon Text"/>
    <w:basedOn w:val="Standaard"/>
    <w:link w:val="BallontekstChar"/>
    <w:uiPriority w:val="99"/>
    <w:semiHidden/>
    <w:unhideWhenUsed/>
    <w:rsid w:val="00EA3CC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EA3CCB"/>
    <w:rPr>
      <w:rFonts w:ascii="Tahoma" w:hAnsi="Tahoma" w:cs="Tahoma"/>
      <w:sz w:val="16"/>
      <w:szCs w:val="16"/>
    </w:rPr>
  </w:style>
  <w:style w:type="paragraph" w:styleId="Documentstructuur">
    <w:name w:val="Document Map"/>
    <w:basedOn w:val="Standaard"/>
    <w:link w:val="DocumentstructuurChar"/>
    <w:uiPriority w:val="99"/>
    <w:semiHidden/>
    <w:unhideWhenUsed/>
    <w:rsid w:val="00E5524A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DocumentstructuurChar">
    <w:name w:val="Documentstructuur Char"/>
    <w:basedOn w:val="Standaardalinea-lettertype"/>
    <w:link w:val="Documentstructuur"/>
    <w:uiPriority w:val="99"/>
    <w:semiHidden/>
    <w:rsid w:val="00E5524A"/>
    <w:rPr>
      <w:rFonts w:ascii="Times New Roman" w:hAnsi="Times New Roman" w:cs="Times New Roman"/>
      <w:sz w:val="24"/>
      <w:szCs w:val="24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3A7F23"/>
    <w:rPr>
      <w:sz w:val="18"/>
      <w:szCs w:val="18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3A7F23"/>
    <w:pPr>
      <w:spacing w:line="240" w:lineRule="auto"/>
    </w:pPr>
    <w:rPr>
      <w:sz w:val="24"/>
      <w:szCs w:val="24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3A7F23"/>
    <w:rPr>
      <w:sz w:val="24"/>
      <w:szCs w:val="24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3A7F23"/>
    <w:rPr>
      <w:b/>
      <w:bCs/>
      <w:sz w:val="20"/>
      <w:szCs w:val="20"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3A7F23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83694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20</Words>
  <Characters>636</Characters>
  <Application>Microsoft Office Word</Application>
  <DocSecurity>4</DocSecurity>
  <Lines>26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it van Amsterdam</Company>
  <LinksUpToDate>false</LinksUpToDate>
  <CharactersWithSpaces>7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oster, Chris de</dc:creator>
  <cp:lastModifiedBy>Stanley Brul</cp:lastModifiedBy>
  <cp:revision>2</cp:revision>
  <cp:lastPrinted>2025-11-03T10:12:00Z</cp:lastPrinted>
  <dcterms:created xsi:type="dcterms:W3CDTF">2025-11-10T17:20:00Z</dcterms:created>
  <dcterms:modified xsi:type="dcterms:W3CDTF">2025-11-10T17:20:00Z</dcterms:modified>
</cp:coreProperties>
</file>